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CF" w:rsidRPr="00634D57" w:rsidRDefault="001F44CF" w:rsidP="001F44CF">
      <w:pPr>
        <w:spacing w:before="240"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6</w:t>
      </w:r>
      <w:r w:rsidR="00B57C5A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</w:t>
      </w:r>
      <w:bookmarkStart w:id="0" w:name="_GoBack"/>
      <w:bookmarkEnd w:id="0"/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ble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parison of patients with and without brain metastases at diagnosis and during follow-up</w:t>
      </w:r>
      <w:r w:rsid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2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851"/>
      </w:tblGrid>
      <w:tr w:rsidR="001F44CF" w:rsidRPr="008417F8" w:rsidTr="008941DC">
        <w:trPr>
          <w:trHeight w:hRule="exact" w:val="255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1F44CF" w:rsidRPr="008417F8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F44CF" w:rsidRPr="008417F8" w:rsidRDefault="001F44CF" w:rsidP="008941DC">
            <w:pPr>
              <w:spacing w:before="4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with </w:t>
            </w:r>
            <w:r w:rsid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M </w:t>
            </w: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F44CF" w:rsidRPr="008417F8" w:rsidRDefault="001F44CF" w:rsidP="008941DC">
            <w:pPr>
              <w:spacing w:before="4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ients without B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F44CF" w:rsidRPr="008417F8" w:rsidRDefault="001F44CF" w:rsidP="008941DC">
            <w:pPr>
              <w:spacing w:before="40"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F44CF" w:rsidRPr="008417F8" w:rsidTr="008417F8">
        <w:trPr>
          <w:trHeight w:hRule="exact" w:val="227"/>
        </w:trPr>
        <w:tc>
          <w:tcPr>
            <w:tcW w:w="2802" w:type="dxa"/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diagnosis and during</w:t>
            </w:r>
          </w:p>
        </w:tc>
        <w:tc>
          <w:tcPr>
            <w:tcW w:w="2126" w:type="dxa"/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t diagnosis and during </w:t>
            </w:r>
          </w:p>
        </w:tc>
        <w:tc>
          <w:tcPr>
            <w:tcW w:w="851" w:type="dxa"/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1F44CF" w:rsidRPr="008417F8" w:rsidTr="008417F8">
        <w:trPr>
          <w:trHeight w:hRule="exact" w:val="227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-up (</w:t>
            </w:r>
            <w:r w:rsidRPr="008417F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3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-up (</w:t>
            </w:r>
            <w:r w:rsidRPr="008417F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8417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 1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F44CF" w:rsidRPr="008417F8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312"/>
        </w:trPr>
        <w:tc>
          <w:tcPr>
            <w:tcW w:w="2802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F44CF" w:rsidRPr="008F47AD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F47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E51F71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6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6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94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1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8F47AD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0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8F47AD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F47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F61EF0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61EF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0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36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8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4F45B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F45B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83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1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5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9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6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6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23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0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5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65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31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6.8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91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EGFR 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 (58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8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1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2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6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3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4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OS1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5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5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2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5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1F44CF" w:rsidRPr="006A1346" w:rsidTr="008417F8">
        <w:trPr>
          <w:trHeight w:hRule="exact" w:val="227"/>
        </w:trPr>
        <w:tc>
          <w:tcPr>
            <w:tcW w:w="2802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9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</w:tbl>
    <w:p w:rsidR="001F44CF" w:rsidRPr="006A1346" w:rsidRDefault="001F44CF" w:rsidP="008417F8">
      <w:pPr>
        <w:spacing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>Data are mean values ± standard deviations for continuous variables and number of patients with percentages in parentheses for categorical variables.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8417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, brain metastases. 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old numbers indicate significant </w:t>
      </w:r>
      <w:r w:rsidR="00B57C5A" w:rsidRPr="00B57C5A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>-values (&lt; 0.05).</w:t>
      </w:r>
    </w:p>
    <w:p w:rsidR="001F44CF" w:rsidRDefault="001F44CF" w:rsidP="001F44C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1F44C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1F44C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A65FE8" w:rsidRPr="006A1346" w:rsidRDefault="00A65FE8" w:rsidP="00C62A4F">
      <w:pPr>
        <w:spacing w:after="6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A65FE8" w:rsidRPr="006A1346" w:rsidSect="00EF3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4D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62A4F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8:00Z</dcterms:created>
  <dcterms:modified xsi:type="dcterms:W3CDTF">2019-02-24T12:38:00Z</dcterms:modified>
</cp:coreProperties>
</file>